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818CB5" w14:textId="491DE060" w:rsidR="00551568" w:rsidRDefault="00551568">
      <w:pPr>
        <w:rPr>
          <w:rFonts w:ascii="Times New Roman" w:hAnsi="Times New Roman" w:cs="Times New Roman"/>
          <w:b/>
          <w:bCs/>
          <w:sz w:val="20"/>
        </w:rPr>
      </w:pPr>
    </w:p>
    <w:p w14:paraId="17F3C937" w14:textId="760F0439" w:rsidR="00551568" w:rsidRPr="00091712" w:rsidRDefault="00B82809" w:rsidP="00551568">
      <w:pPr>
        <w:rPr>
          <w:rFonts w:ascii="Times New Roman" w:hAnsi="Times New Roman" w:cs="Times New Roman"/>
          <w:b/>
          <w:bCs/>
          <w:sz w:val="20"/>
        </w:rPr>
      </w:pPr>
      <w:r>
        <w:rPr>
          <w:rFonts w:ascii="Times New Roman" w:hAnsi="Times New Roman" w:cs="Times New Roman"/>
          <w:b/>
          <w:bCs/>
          <w:sz w:val="20"/>
        </w:rPr>
        <w:t>S</w:t>
      </w:r>
      <w:r w:rsidR="00551568" w:rsidRPr="006D2EB2">
        <w:rPr>
          <w:rFonts w:ascii="Times New Roman" w:hAnsi="Times New Roman" w:cs="Times New Roman"/>
          <w:b/>
          <w:bCs/>
          <w:sz w:val="20"/>
        </w:rPr>
        <w:t>1</w:t>
      </w:r>
      <w:r w:rsidR="00491479">
        <w:rPr>
          <w:rFonts w:ascii="Times New Roman" w:hAnsi="Times New Roman" w:cs="Times New Roman"/>
          <w:b/>
          <w:bCs/>
          <w:sz w:val="20"/>
        </w:rPr>
        <w:t xml:space="preserve"> Table</w:t>
      </w:r>
      <w:r w:rsidR="00091712">
        <w:rPr>
          <w:rFonts w:ascii="Times New Roman" w:hAnsi="Times New Roman" w:cs="Times New Roman"/>
          <w:b/>
          <w:bCs/>
          <w:sz w:val="20"/>
        </w:rPr>
        <w:t xml:space="preserve">. </w:t>
      </w:r>
      <w:r w:rsidR="00091712" w:rsidRPr="00091712">
        <w:rPr>
          <w:rFonts w:ascii="Times New Roman" w:hAnsi="Times New Roman" w:cs="Times New Roman"/>
          <w:b/>
          <w:bCs/>
          <w:sz w:val="20"/>
        </w:rPr>
        <w:t>The relationship between levels of inflammatory biomarkers at baseline and clinical baseline characteristics, as well as the relationship between the change (follow-up – baseline) in levels of inflammatory biomarkers and clinical baseline characteristics.</w:t>
      </w:r>
    </w:p>
    <w:tbl>
      <w:tblPr>
        <w:tblStyle w:val="TableGridLight"/>
        <w:tblpPr w:leftFromText="141" w:rightFromText="141" w:vertAnchor="page" w:horzAnchor="page" w:tblpX="1327" w:tblpY="2421"/>
        <w:tblW w:w="123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241"/>
        <w:gridCol w:w="856"/>
        <w:gridCol w:w="894"/>
        <w:gridCol w:w="1013"/>
        <w:gridCol w:w="1103"/>
        <w:gridCol w:w="251"/>
        <w:gridCol w:w="1118"/>
        <w:gridCol w:w="821"/>
        <w:gridCol w:w="930"/>
        <w:gridCol w:w="942"/>
        <w:gridCol w:w="1056"/>
      </w:tblGrid>
      <w:tr w:rsidR="00551568" w:rsidRPr="000A7FCE" w14:paraId="454E4C76" w14:textId="77777777" w:rsidTr="000A7FCE">
        <w:trPr>
          <w:trHeight w:val="255"/>
        </w:trPr>
        <w:tc>
          <w:tcPr>
            <w:tcW w:w="2127" w:type="dxa"/>
            <w:vMerge w:val="restart"/>
            <w:tcBorders>
              <w:top w:val="single" w:sz="4" w:space="0" w:color="auto"/>
            </w:tcBorders>
            <w:noWrap/>
            <w:vAlign w:val="bottom"/>
            <w:hideMark/>
          </w:tcPr>
          <w:p w14:paraId="7E7B03CB" w14:textId="77777777" w:rsidR="00551568" w:rsidRPr="000A7FCE" w:rsidRDefault="00551568" w:rsidP="000A7FC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A7FC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Baseline characteristics </w:t>
            </w:r>
          </w:p>
        </w:tc>
        <w:tc>
          <w:tcPr>
            <w:tcW w:w="10225" w:type="dxa"/>
            <w:gridSpan w:val="11"/>
            <w:tcBorders>
              <w:top w:val="single" w:sz="4" w:space="0" w:color="auto"/>
            </w:tcBorders>
          </w:tcPr>
          <w:p w14:paraId="504D6CA8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A7FC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pearman’s rank correlation coefficient</w:t>
            </w:r>
          </w:p>
        </w:tc>
      </w:tr>
      <w:tr w:rsidR="00551568" w:rsidRPr="000A7FCE" w14:paraId="459F157A" w14:textId="77777777" w:rsidTr="000A7FCE">
        <w:trPr>
          <w:trHeight w:val="255"/>
        </w:trPr>
        <w:tc>
          <w:tcPr>
            <w:tcW w:w="2127" w:type="dxa"/>
            <w:vMerge/>
            <w:noWrap/>
            <w:vAlign w:val="bottom"/>
          </w:tcPr>
          <w:p w14:paraId="67D82621" w14:textId="77777777" w:rsidR="00551568" w:rsidRPr="000A7FCE" w:rsidRDefault="00551568" w:rsidP="000A7FC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5156" w:type="dxa"/>
            <w:gridSpan w:val="5"/>
            <w:tcBorders>
              <w:top w:val="single" w:sz="4" w:space="0" w:color="auto"/>
            </w:tcBorders>
          </w:tcPr>
          <w:p w14:paraId="6A3BA2F7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A7FC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0" w:type="auto"/>
          </w:tcPr>
          <w:p w14:paraId="0CE7DBEA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4847" w:type="dxa"/>
            <w:gridSpan w:val="5"/>
            <w:tcBorders>
              <w:top w:val="single" w:sz="4" w:space="0" w:color="auto"/>
            </w:tcBorders>
          </w:tcPr>
          <w:p w14:paraId="35EC4EFD" w14:textId="6F27DE04" w:rsidR="00551568" w:rsidRPr="000A7FCE" w:rsidRDefault="000113BA" w:rsidP="000A7FC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A7FC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hange</w:t>
            </w:r>
            <w:r w:rsidR="00551568" w:rsidRPr="000A7FC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(follow-up – baseline)</w:t>
            </w:r>
          </w:p>
        </w:tc>
      </w:tr>
      <w:tr w:rsidR="00551568" w:rsidRPr="000A7FCE" w14:paraId="7A225823" w14:textId="77777777" w:rsidTr="000A7FCE">
        <w:trPr>
          <w:trHeight w:val="326"/>
        </w:trPr>
        <w:tc>
          <w:tcPr>
            <w:tcW w:w="2127" w:type="dxa"/>
            <w:vMerge/>
            <w:tcBorders>
              <w:bottom w:val="single" w:sz="4" w:space="0" w:color="auto"/>
            </w:tcBorders>
            <w:noWrap/>
          </w:tcPr>
          <w:p w14:paraId="0307D3CC" w14:textId="77777777" w:rsidR="00551568" w:rsidRPr="000A7FCE" w:rsidRDefault="00551568" w:rsidP="000A7F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E54F0DB" w14:textId="6E6D259E" w:rsidR="00551568" w:rsidRPr="000A7FCE" w:rsidRDefault="00551568" w:rsidP="000A7F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F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otaxin</w:t>
            </w:r>
            <w:r w:rsidR="0007629A" w:rsidRPr="000A7F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Pr="000A7F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A8E0CB" w14:textId="3E986C50" w:rsidR="00551568" w:rsidRPr="000A7FCE" w:rsidRDefault="0007629A" w:rsidP="000A7F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A7F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FK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C4B76C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F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6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D5E75" w14:textId="77777777" w:rsidR="00551568" w:rsidRPr="000A7FCE" w:rsidRDefault="00551568" w:rsidP="000A7F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F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F-β1</w:t>
            </w:r>
          </w:p>
        </w:tc>
        <w:tc>
          <w:tcPr>
            <w:tcW w:w="919" w:type="dxa"/>
            <w:tcBorders>
              <w:top w:val="single" w:sz="4" w:space="0" w:color="auto"/>
            </w:tcBorders>
            <w:vAlign w:val="center"/>
          </w:tcPr>
          <w:p w14:paraId="74DD9F7E" w14:textId="77777777" w:rsidR="00551568" w:rsidRPr="000A7FCE" w:rsidRDefault="00551568" w:rsidP="000A7FCE">
            <w:pPr>
              <w:ind w:left="-174" w:right="-10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7F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VCA</w:t>
            </w:r>
            <w:proofErr w:type="spellEnd"/>
            <w:r w:rsidRPr="000A7FCE">
              <w:rPr>
                <w:rFonts w:ascii="Times New Roman" w:hAnsi="Times New Roman" w:cs="Times New Roman"/>
                <w:sz w:val="20"/>
                <w:szCs w:val="20"/>
              </w:rPr>
              <w:t>M-1</w:t>
            </w:r>
          </w:p>
        </w:tc>
        <w:tc>
          <w:tcPr>
            <w:tcW w:w="0" w:type="auto"/>
          </w:tcPr>
          <w:p w14:paraId="753CA1AD" w14:textId="77777777" w:rsidR="00551568" w:rsidRPr="000A7FCE" w:rsidRDefault="00551568" w:rsidP="000A7FCE">
            <w:pPr>
              <w:ind w:left="-174"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36242" w14:textId="5B7B3A3F" w:rsidR="00551568" w:rsidRPr="000A7FCE" w:rsidRDefault="00551568" w:rsidP="000A7F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F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otaxin</w:t>
            </w:r>
            <w:r w:rsidR="0007629A" w:rsidRPr="000A7F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Pr="000A7F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AD53EC" w14:textId="78800FD4" w:rsidR="00551568" w:rsidRPr="000A7FCE" w:rsidRDefault="0007629A" w:rsidP="000A7F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A7F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FK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794553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F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654AA9" w14:textId="77777777" w:rsidR="00551568" w:rsidRPr="000A7FCE" w:rsidRDefault="00551568" w:rsidP="000A7F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F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F-β1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DF024" w14:textId="77777777" w:rsidR="00551568" w:rsidRPr="000A7FCE" w:rsidRDefault="00551568" w:rsidP="000A7FCE">
            <w:pPr>
              <w:ind w:left="-4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7F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VCA</w:t>
            </w:r>
            <w:proofErr w:type="spellEnd"/>
            <w:r w:rsidRPr="000A7FCE">
              <w:rPr>
                <w:rFonts w:ascii="Times New Roman" w:hAnsi="Times New Roman" w:cs="Times New Roman"/>
                <w:sz w:val="20"/>
                <w:szCs w:val="20"/>
              </w:rPr>
              <w:t>M-1</w:t>
            </w:r>
          </w:p>
        </w:tc>
      </w:tr>
      <w:tr w:rsidR="00551568" w:rsidRPr="000A7FCE" w14:paraId="3802CDED" w14:textId="77777777" w:rsidTr="000A7FCE">
        <w:trPr>
          <w:trHeight w:val="220"/>
        </w:trPr>
        <w:tc>
          <w:tcPr>
            <w:tcW w:w="2127" w:type="dxa"/>
            <w:noWrap/>
            <w:vAlign w:val="center"/>
            <w:hideMark/>
          </w:tcPr>
          <w:p w14:paraId="129C265C" w14:textId="77777777" w:rsidR="00551568" w:rsidRPr="000A7FCE" w:rsidRDefault="00551568" w:rsidP="000A7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sz w:val="20"/>
                <w:szCs w:val="20"/>
              </w:rPr>
              <w:t>Sex (</w:t>
            </w:r>
            <w:proofErr w:type="spellStart"/>
            <w:r w:rsidRPr="000A7FCE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  <w:proofErr w:type="spellEnd"/>
            <w:r w:rsidRPr="000A7FCE">
              <w:rPr>
                <w:rFonts w:ascii="Times New Roman" w:hAnsi="Times New Roman" w:cs="Times New Roman"/>
                <w:sz w:val="20"/>
                <w:szCs w:val="20"/>
              </w:rPr>
              <w:t xml:space="preserve"> = 1, </w:t>
            </w:r>
            <w:proofErr w:type="spellStart"/>
            <w:r w:rsidRPr="000A7FCE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  <w:r w:rsidRPr="000A7FCE">
              <w:rPr>
                <w:rFonts w:ascii="Times New Roman" w:hAnsi="Times New Roman" w:cs="Times New Roman"/>
                <w:sz w:val="20"/>
                <w:szCs w:val="20"/>
              </w:rPr>
              <w:t xml:space="preserve"> = 0) </w:t>
            </w:r>
          </w:p>
        </w:tc>
        <w:tc>
          <w:tcPr>
            <w:tcW w:w="1033" w:type="dxa"/>
            <w:noWrap/>
            <w:vAlign w:val="bottom"/>
            <w:hideMark/>
          </w:tcPr>
          <w:p w14:paraId="0B7863C7" w14:textId="77777777" w:rsidR="00551568" w:rsidRPr="000A7FCE" w:rsidRDefault="00551568" w:rsidP="000A7F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5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2498804B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97E7D2A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4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4946569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91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C034CFA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0" w:type="auto"/>
            <w:vAlign w:val="center"/>
          </w:tcPr>
          <w:p w14:paraId="05ACF8E0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D46BFC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3F8EBF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3F3F4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C2A4D1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39C335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9</w:t>
            </w:r>
          </w:p>
        </w:tc>
      </w:tr>
      <w:tr w:rsidR="00551568" w:rsidRPr="000A7FCE" w14:paraId="554C0A34" w14:textId="77777777" w:rsidTr="000A7FCE">
        <w:trPr>
          <w:trHeight w:val="220"/>
        </w:trPr>
        <w:tc>
          <w:tcPr>
            <w:tcW w:w="2127" w:type="dxa"/>
            <w:noWrap/>
            <w:vAlign w:val="center"/>
            <w:hideMark/>
          </w:tcPr>
          <w:p w14:paraId="5EA2D8BC" w14:textId="77777777" w:rsidR="00551568" w:rsidRPr="000A7FCE" w:rsidRDefault="00551568" w:rsidP="000A7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sz w:val="20"/>
                <w:szCs w:val="20"/>
              </w:rPr>
              <w:t>Age (</w:t>
            </w:r>
            <w:proofErr w:type="spellStart"/>
            <w:r w:rsidRPr="000A7FCE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  <w:r w:rsidRPr="000A7FC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3" w:type="dxa"/>
            <w:noWrap/>
            <w:vAlign w:val="bottom"/>
            <w:hideMark/>
          </w:tcPr>
          <w:p w14:paraId="286183C2" w14:textId="77777777" w:rsidR="00551568" w:rsidRPr="000A7FCE" w:rsidRDefault="00551568" w:rsidP="000A7F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0" w:type="auto"/>
            <w:noWrap/>
            <w:vAlign w:val="bottom"/>
            <w:hideMark/>
          </w:tcPr>
          <w:p w14:paraId="40086CB0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0" w:type="auto"/>
            <w:vAlign w:val="bottom"/>
          </w:tcPr>
          <w:p w14:paraId="1E3E7328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844" w:type="dxa"/>
            <w:noWrap/>
            <w:vAlign w:val="bottom"/>
            <w:hideMark/>
          </w:tcPr>
          <w:p w14:paraId="5CD4897D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919" w:type="dxa"/>
            <w:noWrap/>
            <w:vAlign w:val="bottom"/>
            <w:hideMark/>
          </w:tcPr>
          <w:p w14:paraId="60AB76F2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2</w:t>
            </w:r>
          </w:p>
        </w:tc>
        <w:tc>
          <w:tcPr>
            <w:tcW w:w="0" w:type="auto"/>
            <w:vAlign w:val="center"/>
          </w:tcPr>
          <w:p w14:paraId="2CFF0964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18153F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3FC82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AF346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C39B6D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2E53A7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8</w:t>
            </w:r>
          </w:p>
        </w:tc>
      </w:tr>
      <w:tr w:rsidR="00551568" w:rsidRPr="000A7FCE" w14:paraId="6478C9A1" w14:textId="77777777" w:rsidTr="000A7FCE">
        <w:trPr>
          <w:trHeight w:val="220"/>
        </w:trPr>
        <w:tc>
          <w:tcPr>
            <w:tcW w:w="2127" w:type="dxa"/>
            <w:noWrap/>
            <w:vAlign w:val="bottom"/>
          </w:tcPr>
          <w:p w14:paraId="6130533E" w14:textId="77777777" w:rsidR="00551568" w:rsidRPr="000A7FCE" w:rsidRDefault="00551568" w:rsidP="000A7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aily smoking </w:t>
            </w:r>
            <w:r w:rsidRPr="000A7F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yes = 1, no = 2)</w:t>
            </w:r>
          </w:p>
        </w:tc>
        <w:tc>
          <w:tcPr>
            <w:tcW w:w="1033" w:type="dxa"/>
            <w:noWrap/>
            <w:vAlign w:val="bottom"/>
          </w:tcPr>
          <w:p w14:paraId="15F65003" w14:textId="77777777" w:rsidR="00551568" w:rsidRPr="000A7FCE" w:rsidRDefault="00551568" w:rsidP="000A7F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3</w:t>
            </w:r>
          </w:p>
        </w:tc>
        <w:tc>
          <w:tcPr>
            <w:tcW w:w="0" w:type="auto"/>
            <w:noWrap/>
            <w:vAlign w:val="bottom"/>
          </w:tcPr>
          <w:p w14:paraId="25683871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0" w:type="auto"/>
            <w:vAlign w:val="bottom"/>
          </w:tcPr>
          <w:p w14:paraId="2A4A071E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844" w:type="dxa"/>
            <w:noWrap/>
            <w:vAlign w:val="bottom"/>
          </w:tcPr>
          <w:p w14:paraId="74FFC8FC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5</w:t>
            </w:r>
          </w:p>
        </w:tc>
        <w:tc>
          <w:tcPr>
            <w:tcW w:w="919" w:type="dxa"/>
            <w:noWrap/>
            <w:vAlign w:val="bottom"/>
          </w:tcPr>
          <w:p w14:paraId="13CE6981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0" w:type="auto"/>
            <w:vAlign w:val="center"/>
          </w:tcPr>
          <w:p w14:paraId="70B23A60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65DC7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F85A28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79994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BBC165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F718A2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8</w:t>
            </w:r>
          </w:p>
        </w:tc>
      </w:tr>
      <w:tr w:rsidR="00551568" w:rsidRPr="000A7FCE" w14:paraId="2032E232" w14:textId="77777777" w:rsidTr="000A7FCE">
        <w:trPr>
          <w:trHeight w:val="220"/>
        </w:trPr>
        <w:tc>
          <w:tcPr>
            <w:tcW w:w="2127" w:type="dxa"/>
            <w:noWrap/>
            <w:vAlign w:val="bottom"/>
          </w:tcPr>
          <w:p w14:paraId="08DC09F9" w14:textId="77777777" w:rsidR="00551568" w:rsidRPr="000A7FCE" w:rsidRDefault="00551568" w:rsidP="000A7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</w:t>
            </w:r>
            <w:proofErr w:type="spellEnd"/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e</w:t>
            </w:r>
            <w:proofErr w:type="spellEnd"/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33" w:type="dxa"/>
            <w:noWrap/>
            <w:vAlign w:val="bottom"/>
          </w:tcPr>
          <w:p w14:paraId="7C7738D2" w14:textId="77777777" w:rsidR="00551568" w:rsidRPr="000A7FCE" w:rsidRDefault="00551568" w:rsidP="000A7F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0</w:t>
            </w:r>
          </w:p>
        </w:tc>
        <w:tc>
          <w:tcPr>
            <w:tcW w:w="0" w:type="auto"/>
            <w:noWrap/>
            <w:vAlign w:val="bottom"/>
          </w:tcPr>
          <w:p w14:paraId="04CBC64E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0" w:type="auto"/>
            <w:vAlign w:val="bottom"/>
          </w:tcPr>
          <w:p w14:paraId="1883551C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844" w:type="dxa"/>
            <w:noWrap/>
            <w:vAlign w:val="bottom"/>
          </w:tcPr>
          <w:p w14:paraId="0164E48C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6</w:t>
            </w:r>
          </w:p>
        </w:tc>
        <w:tc>
          <w:tcPr>
            <w:tcW w:w="919" w:type="dxa"/>
            <w:noWrap/>
            <w:vAlign w:val="bottom"/>
          </w:tcPr>
          <w:p w14:paraId="16A08C61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9</w:t>
            </w:r>
          </w:p>
        </w:tc>
        <w:tc>
          <w:tcPr>
            <w:tcW w:w="0" w:type="auto"/>
            <w:vAlign w:val="center"/>
          </w:tcPr>
          <w:p w14:paraId="28361D96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19D93F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B02E99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88A88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E77346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3E258A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</w:tr>
      <w:tr w:rsidR="00551568" w:rsidRPr="000A7FCE" w14:paraId="487DC133" w14:textId="77777777" w:rsidTr="000A7FCE">
        <w:trPr>
          <w:trHeight w:val="220"/>
        </w:trPr>
        <w:tc>
          <w:tcPr>
            <w:tcW w:w="2127" w:type="dxa"/>
            <w:noWrap/>
            <w:vAlign w:val="center"/>
            <w:hideMark/>
          </w:tcPr>
          <w:p w14:paraId="5B1C6171" w14:textId="77777777" w:rsidR="00551568" w:rsidRPr="000A7FCE" w:rsidRDefault="00551568" w:rsidP="000A7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0A7FC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A7FC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3" w:type="dxa"/>
            <w:noWrap/>
            <w:vAlign w:val="bottom"/>
            <w:hideMark/>
          </w:tcPr>
          <w:p w14:paraId="6AD31E9D" w14:textId="77777777" w:rsidR="00551568" w:rsidRPr="000A7FCE" w:rsidRDefault="00551568" w:rsidP="000A7F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3</w:t>
            </w:r>
          </w:p>
        </w:tc>
        <w:tc>
          <w:tcPr>
            <w:tcW w:w="0" w:type="auto"/>
            <w:noWrap/>
            <w:vAlign w:val="bottom"/>
            <w:hideMark/>
          </w:tcPr>
          <w:p w14:paraId="404A62D3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7</w:t>
            </w:r>
          </w:p>
        </w:tc>
        <w:tc>
          <w:tcPr>
            <w:tcW w:w="0" w:type="auto"/>
            <w:vAlign w:val="bottom"/>
          </w:tcPr>
          <w:p w14:paraId="00BE00D0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844" w:type="dxa"/>
            <w:noWrap/>
            <w:vAlign w:val="bottom"/>
            <w:hideMark/>
          </w:tcPr>
          <w:p w14:paraId="1431DBF8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3</w:t>
            </w:r>
          </w:p>
        </w:tc>
        <w:tc>
          <w:tcPr>
            <w:tcW w:w="919" w:type="dxa"/>
            <w:noWrap/>
            <w:vAlign w:val="bottom"/>
            <w:hideMark/>
          </w:tcPr>
          <w:p w14:paraId="57D0799B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1</w:t>
            </w:r>
          </w:p>
        </w:tc>
        <w:tc>
          <w:tcPr>
            <w:tcW w:w="0" w:type="auto"/>
            <w:vAlign w:val="center"/>
          </w:tcPr>
          <w:p w14:paraId="73D623B5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24CA97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7CFC2B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2B418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23D894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389A21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1</w:t>
            </w:r>
          </w:p>
        </w:tc>
      </w:tr>
      <w:tr w:rsidR="00551568" w:rsidRPr="000A7FCE" w14:paraId="5F39137B" w14:textId="77777777" w:rsidTr="000A7FCE">
        <w:trPr>
          <w:trHeight w:val="220"/>
        </w:trPr>
        <w:tc>
          <w:tcPr>
            <w:tcW w:w="2127" w:type="dxa"/>
            <w:noWrap/>
            <w:vAlign w:val="bottom"/>
            <w:hideMark/>
          </w:tcPr>
          <w:p w14:paraId="1B6999DF" w14:textId="77777777" w:rsidR="00551568" w:rsidRPr="000A7FCE" w:rsidRDefault="00551568" w:rsidP="000A7F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at </w:t>
            </w:r>
            <w:proofErr w:type="spellStart"/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ss</w:t>
            </w:r>
            <w:proofErr w:type="spellEnd"/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kg)</w:t>
            </w:r>
          </w:p>
        </w:tc>
        <w:tc>
          <w:tcPr>
            <w:tcW w:w="1033" w:type="dxa"/>
            <w:noWrap/>
            <w:vAlign w:val="bottom"/>
            <w:hideMark/>
          </w:tcPr>
          <w:p w14:paraId="3D40B968" w14:textId="77777777" w:rsidR="00551568" w:rsidRPr="000A7FCE" w:rsidRDefault="00551568" w:rsidP="000A7F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09</w:t>
            </w:r>
          </w:p>
        </w:tc>
        <w:tc>
          <w:tcPr>
            <w:tcW w:w="0" w:type="auto"/>
            <w:noWrap/>
            <w:vAlign w:val="bottom"/>
            <w:hideMark/>
          </w:tcPr>
          <w:p w14:paraId="7715A9DD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4</w:t>
            </w:r>
          </w:p>
        </w:tc>
        <w:tc>
          <w:tcPr>
            <w:tcW w:w="0" w:type="auto"/>
            <w:vAlign w:val="bottom"/>
          </w:tcPr>
          <w:p w14:paraId="15227062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844" w:type="dxa"/>
            <w:noWrap/>
            <w:vAlign w:val="bottom"/>
            <w:hideMark/>
          </w:tcPr>
          <w:p w14:paraId="653E250F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6</w:t>
            </w:r>
          </w:p>
        </w:tc>
        <w:tc>
          <w:tcPr>
            <w:tcW w:w="919" w:type="dxa"/>
            <w:noWrap/>
            <w:vAlign w:val="bottom"/>
            <w:hideMark/>
          </w:tcPr>
          <w:p w14:paraId="1C2098E7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1</w:t>
            </w:r>
          </w:p>
        </w:tc>
        <w:tc>
          <w:tcPr>
            <w:tcW w:w="0" w:type="auto"/>
            <w:vAlign w:val="center"/>
          </w:tcPr>
          <w:p w14:paraId="29969156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26BA8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F8D696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D0812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3B4A45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9D0797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2</w:t>
            </w:r>
          </w:p>
        </w:tc>
      </w:tr>
      <w:tr w:rsidR="00551568" w:rsidRPr="000A7FCE" w14:paraId="3E0E1B45" w14:textId="77777777" w:rsidTr="000A7FCE">
        <w:trPr>
          <w:trHeight w:val="220"/>
        </w:trPr>
        <w:tc>
          <w:tcPr>
            <w:tcW w:w="2127" w:type="dxa"/>
            <w:noWrap/>
            <w:vAlign w:val="bottom"/>
            <w:hideMark/>
          </w:tcPr>
          <w:p w14:paraId="2BAD379E" w14:textId="77777777" w:rsidR="00551568" w:rsidRPr="000A7FCE" w:rsidRDefault="00551568" w:rsidP="000A7F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-</w:t>
            </w:r>
            <w:proofErr w:type="spellStart"/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e</w:t>
            </w:r>
            <w:proofErr w:type="spellEnd"/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ss</w:t>
            </w:r>
            <w:proofErr w:type="spellEnd"/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kg)</w:t>
            </w:r>
          </w:p>
        </w:tc>
        <w:tc>
          <w:tcPr>
            <w:tcW w:w="1033" w:type="dxa"/>
            <w:shd w:val="clear" w:color="auto" w:fill="auto"/>
            <w:noWrap/>
            <w:vAlign w:val="bottom"/>
          </w:tcPr>
          <w:p w14:paraId="2F3B6B63" w14:textId="77777777" w:rsidR="00551568" w:rsidRPr="000A7FCE" w:rsidRDefault="00551568" w:rsidP="000A7F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937748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0" w:type="auto"/>
            <w:vAlign w:val="bottom"/>
          </w:tcPr>
          <w:p w14:paraId="5553AF1D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844" w:type="dxa"/>
            <w:shd w:val="clear" w:color="auto" w:fill="auto"/>
            <w:noWrap/>
            <w:vAlign w:val="bottom"/>
          </w:tcPr>
          <w:p w14:paraId="0671E0F4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59CF95F4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7</w:t>
            </w:r>
          </w:p>
        </w:tc>
        <w:tc>
          <w:tcPr>
            <w:tcW w:w="0" w:type="auto"/>
            <w:vAlign w:val="center"/>
          </w:tcPr>
          <w:p w14:paraId="0BB89D04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6C6118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D5A9DE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25C72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018776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B6920E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</w:tr>
      <w:tr w:rsidR="00551568" w:rsidRPr="000A7FCE" w14:paraId="32658B22" w14:textId="77777777" w:rsidTr="000A7FCE">
        <w:trPr>
          <w:trHeight w:val="220"/>
        </w:trPr>
        <w:tc>
          <w:tcPr>
            <w:tcW w:w="2127" w:type="dxa"/>
            <w:noWrap/>
            <w:vAlign w:val="bottom"/>
          </w:tcPr>
          <w:p w14:paraId="3E390D65" w14:textId="77777777" w:rsidR="00551568" w:rsidRPr="000A7FCE" w:rsidRDefault="00551568" w:rsidP="000A7FC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atio fat mass/fat-free mass 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2DC3A1AD" w14:textId="77777777" w:rsidR="00551568" w:rsidRPr="000A7FCE" w:rsidRDefault="00551568" w:rsidP="000A7F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86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1E3659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1</w:t>
            </w:r>
          </w:p>
        </w:tc>
        <w:tc>
          <w:tcPr>
            <w:tcW w:w="0" w:type="auto"/>
            <w:vAlign w:val="center"/>
          </w:tcPr>
          <w:p w14:paraId="3317DFA1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35EB0186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0</w:t>
            </w:r>
          </w:p>
        </w:tc>
        <w:tc>
          <w:tcPr>
            <w:tcW w:w="919" w:type="dxa"/>
            <w:shd w:val="clear" w:color="auto" w:fill="auto"/>
            <w:noWrap/>
            <w:vAlign w:val="center"/>
          </w:tcPr>
          <w:p w14:paraId="13A649F3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0" w:type="auto"/>
            <w:vAlign w:val="center"/>
          </w:tcPr>
          <w:p w14:paraId="6D6FA1B4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B5998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908F0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8CE9B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AEDF8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81EE2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6</w:t>
            </w:r>
          </w:p>
        </w:tc>
      </w:tr>
      <w:tr w:rsidR="00551568" w:rsidRPr="000A7FCE" w14:paraId="1E67D146" w14:textId="77777777" w:rsidTr="000A7FCE">
        <w:trPr>
          <w:trHeight w:val="220"/>
        </w:trPr>
        <w:tc>
          <w:tcPr>
            <w:tcW w:w="2127" w:type="dxa"/>
            <w:noWrap/>
            <w:vAlign w:val="bottom"/>
            <w:hideMark/>
          </w:tcPr>
          <w:p w14:paraId="7C9778AE" w14:textId="149DAC09" w:rsidR="00551568" w:rsidRPr="000A7FCE" w:rsidRDefault="00551568" w:rsidP="000A7F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O</w:t>
            </w: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 (</w:t>
            </w:r>
            <w:r w:rsidR="00C86A0D"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l/min</w:t>
            </w:r>
            <w:r w:rsidR="00C86A0D"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kg)</w:t>
            </w:r>
          </w:p>
        </w:tc>
        <w:tc>
          <w:tcPr>
            <w:tcW w:w="1033" w:type="dxa"/>
            <w:noWrap/>
            <w:vAlign w:val="bottom"/>
            <w:hideMark/>
          </w:tcPr>
          <w:p w14:paraId="59FDA98A" w14:textId="77777777" w:rsidR="00551568" w:rsidRPr="000A7FCE" w:rsidRDefault="00551568" w:rsidP="000A7F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3**</w:t>
            </w:r>
          </w:p>
        </w:tc>
        <w:tc>
          <w:tcPr>
            <w:tcW w:w="0" w:type="auto"/>
            <w:noWrap/>
            <w:vAlign w:val="bottom"/>
            <w:hideMark/>
          </w:tcPr>
          <w:p w14:paraId="735DF68F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0" w:type="auto"/>
            <w:vAlign w:val="bottom"/>
          </w:tcPr>
          <w:p w14:paraId="76C8CD92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1</w:t>
            </w:r>
          </w:p>
        </w:tc>
        <w:tc>
          <w:tcPr>
            <w:tcW w:w="844" w:type="dxa"/>
            <w:noWrap/>
            <w:vAlign w:val="bottom"/>
            <w:hideMark/>
          </w:tcPr>
          <w:p w14:paraId="10836389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919" w:type="dxa"/>
            <w:noWrap/>
            <w:vAlign w:val="bottom"/>
            <w:hideMark/>
          </w:tcPr>
          <w:p w14:paraId="1B8E3E3D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0" w:type="auto"/>
            <w:vAlign w:val="center"/>
          </w:tcPr>
          <w:p w14:paraId="3AF657DE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95B1D9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D48F45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9482C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A28E5C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3C391D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9</w:t>
            </w:r>
          </w:p>
        </w:tc>
      </w:tr>
      <w:tr w:rsidR="00551568" w:rsidRPr="000A7FCE" w14:paraId="62929C20" w14:textId="77777777" w:rsidTr="000A7FCE">
        <w:trPr>
          <w:trHeight w:val="220"/>
        </w:trPr>
        <w:tc>
          <w:tcPr>
            <w:tcW w:w="2127" w:type="dxa"/>
            <w:noWrap/>
            <w:vAlign w:val="bottom"/>
          </w:tcPr>
          <w:p w14:paraId="0FD425B4" w14:textId="77777777" w:rsidR="00551568" w:rsidRPr="000A7FCE" w:rsidRDefault="00551568" w:rsidP="000A7F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O</w:t>
            </w: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x </w:t>
            </w:r>
            <w:proofErr w:type="spellStart"/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egorical</w:t>
            </w: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33" w:type="dxa"/>
            <w:noWrap/>
          </w:tcPr>
          <w:p w14:paraId="58B71181" w14:textId="77777777" w:rsidR="00551568" w:rsidRPr="000A7FCE" w:rsidRDefault="00551568" w:rsidP="000A7F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sz w:val="20"/>
                <w:szCs w:val="20"/>
              </w:rPr>
              <w:t>0.469**</w:t>
            </w:r>
          </w:p>
        </w:tc>
        <w:tc>
          <w:tcPr>
            <w:tcW w:w="0" w:type="auto"/>
            <w:noWrap/>
          </w:tcPr>
          <w:p w14:paraId="022754AA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</w:p>
        </w:tc>
        <w:tc>
          <w:tcPr>
            <w:tcW w:w="0" w:type="auto"/>
          </w:tcPr>
          <w:p w14:paraId="39E7A638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sz w:val="20"/>
                <w:szCs w:val="20"/>
              </w:rPr>
              <w:t>-0.189</w:t>
            </w:r>
          </w:p>
        </w:tc>
        <w:tc>
          <w:tcPr>
            <w:tcW w:w="844" w:type="dxa"/>
            <w:noWrap/>
          </w:tcPr>
          <w:p w14:paraId="06E08F7C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919" w:type="dxa"/>
            <w:noWrap/>
          </w:tcPr>
          <w:p w14:paraId="6FED4A0E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sz w:val="20"/>
                <w:szCs w:val="20"/>
              </w:rPr>
              <w:t>0.234</w:t>
            </w:r>
          </w:p>
        </w:tc>
        <w:tc>
          <w:tcPr>
            <w:tcW w:w="0" w:type="auto"/>
            <w:vAlign w:val="center"/>
          </w:tcPr>
          <w:p w14:paraId="7D3EFC42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075DF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6DCA1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sz w:val="20"/>
                <w:szCs w:val="20"/>
              </w:rPr>
              <w:t>-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9AE6A1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sz w:val="20"/>
                <w:szCs w:val="20"/>
              </w:rPr>
              <w:t>-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E75AB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51064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sz w:val="20"/>
                <w:szCs w:val="20"/>
              </w:rPr>
              <w:t>-0.220</w:t>
            </w:r>
          </w:p>
        </w:tc>
      </w:tr>
      <w:tr w:rsidR="00551568" w:rsidRPr="000A7FCE" w14:paraId="40B9A6AF" w14:textId="77777777" w:rsidTr="000A7FCE">
        <w:trPr>
          <w:trHeight w:val="220"/>
        </w:trPr>
        <w:tc>
          <w:tcPr>
            <w:tcW w:w="2127" w:type="dxa"/>
            <w:noWrap/>
            <w:vAlign w:val="center"/>
          </w:tcPr>
          <w:p w14:paraId="2D7C62A0" w14:textId="7F773C92" w:rsidR="00551568" w:rsidRPr="000A7FCE" w:rsidRDefault="00551568" w:rsidP="000A7FC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7F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otaxin</w:t>
            </w:r>
            <w:r w:rsidR="003C5C8E" w:rsidRPr="000A7F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Pr="000A7F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0A7F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0A7F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l)</w:t>
            </w:r>
          </w:p>
        </w:tc>
        <w:tc>
          <w:tcPr>
            <w:tcW w:w="1033" w:type="dxa"/>
            <w:noWrap/>
            <w:vAlign w:val="center"/>
          </w:tcPr>
          <w:p w14:paraId="17E0564A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145B1746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vAlign w:val="bottom"/>
          </w:tcPr>
          <w:p w14:paraId="0598895D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9</w:t>
            </w:r>
          </w:p>
        </w:tc>
        <w:tc>
          <w:tcPr>
            <w:tcW w:w="844" w:type="dxa"/>
            <w:noWrap/>
            <w:vAlign w:val="bottom"/>
          </w:tcPr>
          <w:p w14:paraId="47DA595A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919" w:type="dxa"/>
            <w:noWrap/>
            <w:vAlign w:val="bottom"/>
          </w:tcPr>
          <w:p w14:paraId="1EA29DC0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0" w:type="auto"/>
            <w:vAlign w:val="center"/>
          </w:tcPr>
          <w:p w14:paraId="5F8A903C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C448E" w14:textId="77777777" w:rsidR="00551568" w:rsidRPr="00CC663F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6EF7F7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BACA6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8B4821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5ADC14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8</w:t>
            </w:r>
          </w:p>
        </w:tc>
      </w:tr>
      <w:tr w:rsidR="00551568" w:rsidRPr="000A7FCE" w14:paraId="360D5EF2" w14:textId="77777777" w:rsidTr="000A7FCE">
        <w:trPr>
          <w:trHeight w:val="220"/>
        </w:trPr>
        <w:tc>
          <w:tcPr>
            <w:tcW w:w="2127" w:type="dxa"/>
            <w:noWrap/>
            <w:vAlign w:val="center"/>
          </w:tcPr>
          <w:p w14:paraId="2D3C62FD" w14:textId="23B47E3C" w:rsidR="00551568" w:rsidRPr="000A7FCE" w:rsidRDefault="003C5C8E" w:rsidP="000A7F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7F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FKN</w:t>
            </w:r>
            <w:proofErr w:type="spellEnd"/>
            <w:r w:rsidR="00551568" w:rsidRPr="000A7F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 w:rsidR="00551568" w:rsidRPr="000A7F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="00551568" w:rsidRPr="000A7F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l)</w:t>
            </w:r>
          </w:p>
        </w:tc>
        <w:tc>
          <w:tcPr>
            <w:tcW w:w="1033" w:type="dxa"/>
            <w:noWrap/>
            <w:vAlign w:val="center"/>
          </w:tcPr>
          <w:p w14:paraId="00AE4E78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3A04FACE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C1686ED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5*</w:t>
            </w:r>
          </w:p>
        </w:tc>
        <w:tc>
          <w:tcPr>
            <w:tcW w:w="844" w:type="dxa"/>
            <w:noWrap/>
            <w:vAlign w:val="bottom"/>
          </w:tcPr>
          <w:p w14:paraId="37433273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919" w:type="dxa"/>
            <w:noWrap/>
            <w:vAlign w:val="bottom"/>
          </w:tcPr>
          <w:p w14:paraId="27F34576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0" w:type="auto"/>
            <w:vAlign w:val="center"/>
          </w:tcPr>
          <w:p w14:paraId="3ABC97FC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F6966" w14:textId="0099F631" w:rsidR="00551568" w:rsidRPr="00CC663F" w:rsidRDefault="00875CD3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75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6D46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75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B5982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56F9F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D804B9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3A0CE5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551568" w:rsidRPr="000A7FCE" w14:paraId="2459396C" w14:textId="77777777" w:rsidTr="000A7FCE">
        <w:trPr>
          <w:trHeight w:val="220"/>
        </w:trPr>
        <w:tc>
          <w:tcPr>
            <w:tcW w:w="2127" w:type="dxa"/>
            <w:noWrap/>
            <w:vAlign w:val="center"/>
            <w:hideMark/>
          </w:tcPr>
          <w:p w14:paraId="3A0034C5" w14:textId="77777777" w:rsidR="00551568" w:rsidRPr="000A7FCE" w:rsidRDefault="00551568" w:rsidP="000A7F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F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6 (</w:t>
            </w:r>
            <w:proofErr w:type="spellStart"/>
            <w:r w:rsidRPr="000A7F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0A7F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l)</w:t>
            </w:r>
          </w:p>
        </w:tc>
        <w:tc>
          <w:tcPr>
            <w:tcW w:w="1033" w:type="dxa"/>
            <w:noWrap/>
            <w:vAlign w:val="center"/>
          </w:tcPr>
          <w:p w14:paraId="34F52EA7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D0B8247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D91ADD0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  <w:noWrap/>
            <w:vAlign w:val="bottom"/>
            <w:hideMark/>
          </w:tcPr>
          <w:p w14:paraId="58C60477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1</w:t>
            </w:r>
          </w:p>
        </w:tc>
        <w:tc>
          <w:tcPr>
            <w:tcW w:w="919" w:type="dxa"/>
            <w:noWrap/>
            <w:vAlign w:val="bottom"/>
            <w:hideMark/>
          </w:tcPr>
          <w:p w14:paraId="3FA62578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0" w:type="auto"/>
            <w:vAlign w:val="center"/>
          </w:tcPr>
          <w:p w14:paraId="63F83712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659C82" w14:textId="15D8591E" w:rsidR="00551568" w:rsidRPr="00CC663F" w:rsidRDefault="00875CD3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75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6D46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75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320172" w14:textId="479E8BA6" w:rsidR="00551568" w:rsidRPr="000A7FCE" w:rsidRDefault="00875CD3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5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6D46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75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E6E1A33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0F001AD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27D19F2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</w:tr>
      <w:tr w:rsidR="00551568" w:rsidRPr="000A7FCE" w14:paraId="60EC8BCE" w14:textId="77777777" w:rsidTr="00CC663F">
        <w:trPr>
          <w:trHeight w:val="220"/>
        </w:trPr>
        <w:tc>
          <w:tcPr>
            <w:tcW w:w="2127" w:type="dxa"/>
            <w:noWrap/>
            <w:vAlign w:val="center"/>
          </w:tcPr>
          <w:p w14:paraId="0DFCBC47" w14:textId="77777777" w:rsidR="00551568" w:rsidRPr="000A7FCE" w:rsidRDefault="00551568" w:rsidP="000A7F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F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F-β1 (</w:t>
            </w:r>
            <w:proofErr w:type="spellStart"/>
            <w:r w:rsidRPr="000A7F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0A7F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l)</w:t>
            </w:r>
          </w:p>
        </w:tc>
        <w:tc>
          <w:tcPr>
            <w:tcW w:w="1033" w:type="dxa"/>
            <w:noWrap/>
            <w:vAlign w:val="center"/>
          </w:tcPr>
          <w:p w14:paraId="33CFB3AE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422CE36B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F1D451B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  <w:noWrap/>
            <w:vAlign w:val="bottom"/>
            <w:hideMark/>
          </w:tcPr>
          <w:p w14:paraId="30F0F05B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noWrap/>
            <w:vAlign w:val="bottom"/>
            <w:hideMark/>
          </w:tcPr>
          <w:p w14:paraId="26419AD7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0" w:type="auto"/>
            <w:vAlign w:val="center"/>
          </w:tcPr>
          <w:p w14:paraId="3DDE0465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B6BD0" w14:textId="49A4BE14" w:rsidR="00551568" w:rsidRPr="00CC663F" w:rsidRDefault="00875CD3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75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6D46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75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3CB3B" w14:textId="0F6197DF" w:rsidR="00551568" w:rsidRPr="000A7FCE" w:rsidRDefault="00875CD3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5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D46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75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D8408B" w14:textId="23A03B02" w:rsidR="00551568" w:rsidRPr="000A7FCE" w:rsidRDefault="00875CD3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5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6D46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75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30F17B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ACE57D" w14:textId="77777777" w:rsidR="00551568" w:rsidRPr="000A7FCE" w:rsidRDefault="00551568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0</w:t>
            </w:r>
          </w:p>
        </w:tc>
      </w:tr>
      <w:tr w:rsidR="00CC663F" w:rsidRPr="000A7FCE" w14:paraId="09090851" w14:textId="77777777" w:rsidTr="000A7FCE">
        <w:trPr>
          <w:trHeight w:val="220"/>
        </w:trPr>
        <w:tc>
          <w:tcPr>
            <w:tcW w:w="2127" w:type="dxa"/>
            <w:tcBorders>
              <w:bottom w:val="single" w:sz="4" w:space="0" w:color="auto"/>
            </w:tcBorders>
            <w:noWrap/>
            <w:vAlign w:val="center"/>
          </w:tcPr>
          <w:p w14:paraId="6A8027C9" w14:textId="0C46EFAF" w:rsidR="00CC663F" w:rsidRPr="000A7FCE" w:rsidRDefault="00CC663F" w:rsidP="000A7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7F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VCA</w:t>
            </w:r>
            <w:proofErr w:type="spellEnd"/>
            <w:r w:rsidRPr="000A7FCE">
              <w:rPr>
                <w:rFonts w:ascii="Times New Roman" w:hAnsi="Times New Roman" w:cs="Times New Roman"/>
                <w:sz w:val="20"/>
                <w:szCs w:val="20"/>
              </w:rPr>
              <w:t>M-1</w:t>
            </w:r>
            <w:r w:rsidRPr="000A7F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0A7F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0A7F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l)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noWrap/>
            <w:vAlign w:val="center"/>
          </w:tcPr>
          <w:p w14:paraId="51834234" w14:textId="77777777" w:rsidR="00CC663F" w:rsidRPr="000A7FCE" w:rsidRDefault="00CC663F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38FAC38" w14:textId="77777777" w:rsidR="00CC663F" w:rsidRPr="000A7FCE" w:rsidRDefault="00CC663F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CEA654" w14:textId="77777777" w:rsidR="00CC663F" w:rsidRPr="000A7FCE" w:rsidRDefault="00CC663F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  <w:tcBorders>
              <w:bottom w:val="single" w:sz="4" w:space="0" w:color="auto"/>
            </w:tcBorders>
            <w:noWrap/>
            <w:vAlign w:val="bottom"/>
          </w:tcPr>
          <w:p w14:paraId="77CFB104" w14:textId="77777777" w:rsidR="00CC663F" w:rsidRPr="000A7FCE" w:rsidRDefault="00CC663F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bottom w:val="single" w:sz="4" w:space="0" w:color="auto"/>
            </w:tcBorders>
            <w:noWrap/>
            <w:vAlign w:val="bottom"/>
          </w:tcPr>
          <w:p w14:paraId="75C6D1BF" w14:textId="77777777" w:rsidR="00CC663F" w:rsidRPr="000A7FCE" w:rsidRDefault="00CC663F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76990C8" w14:textId="77777777" w:rsidR="00CC663F" w:rsidRPr="000A7FCE" w:rsidRDefault="00CC663F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E4475C" w14:textId="00F3B600" w:rsidR="00CC663F" w:rsidRPr="00CC663F" w:rsidRDefault="00875CD3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75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6D46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75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92742E" w14:textId="1F885E64" w:rsidR="00CC663F" w:rsidRPr="000A7FCE" w:rsidRDefault="00875CD3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5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6D46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75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7FE7CB" w14:textId="3C211280" w:rsidR="00CC663F" w:rsidRPr="000A7FCE" w:rsidRDefault="00875CD3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5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307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75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EC43EC" w14:textId="46F6F0B7" w:rsidR="00CC663F" w:rsidRPr="000A7FCE" w:rsidRDefault="00875CD3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5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07B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75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F65ADF" w14:textId="77777777" w:rsidR="00CC663F" w:rsidRPr="000A7FCE" w:rsidRDefault="00CC663F" w:rsidP="000A7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6582B6A6" w14:textId="77777777" w:rsidR="000A7FCE" w:rsidRDefault="000A7FCE" w:rsidP="0055156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  <w:vertAlign w:val="superscript"/>
        </w:rPr>
      </w:pPr>
    </w:p>
    <w:p w14:paraId="5A8FAED5" w14:textId="77777777" w:rsidR="000A7FCE" w:rsidRDefault="000A7FCE" w:rsidP="0055156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  <w:vertAlign w:val="superscript"/>
        </w:rPr>
      </w:pPr>
    </w:p>
    <w:p w14:paraId="6E874EE6" w14:textId="77777777" w:rsidR="000A7FCE" w:rsidRDefault="000A7FCE" w:rsidP="0055156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  <w:vertAlign w:val="superscript"/>
        </w:rPr>
      </w:pPr>
    </w:p>
    <w:p w14:paraId="5207EE21" w14:textId="77777777" w:rsidR="000A7FCE" w:rsidRDefault="000A7FCE" w:rsidP="0055156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  <w:vertAlign w:val="superscript"/>
        </w:rPr>
      </w:pPr>
    </w:p>
    <w:p w14:paraId="7391306E" w14:textId="77777777" w:rsidR="000A7FCE" w:rsidRDefault="000A7FCE" w:rsidP="0055156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  <w:vertAlign w:val="superscript"/>
        </w:rPr>
      </w:pPr>
    </w:p>
    <w:p w14:paraId="7BAA8E17" w14:textId="77777777" w:rsidR="000A7FCE" w:rsidRDefault="000A7FCE" w:rsidP="0055156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  <w:vertAlign w:val="superscript"/>
        </w:rPr>
      </w:pPr>
    </w:p>
    <w:p w14:paraId="0BB384B1" w14:textId="77777777" w:rsidR="000A7FCE" w:rsidRDefault="000A7FCE" w:rsidP="0055156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  <w:vertAlign w:val="superscript"/>
        </w:rPr>
      </w:pPr>
    </w:p>
    <w:p w14:paraId="0E71DA5F" w14:textId="77777777" w:rsidR="000A7FCE" w:rsidRDefault="000A7FCE" w:rsidP="0055156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  <w:vertAlign w:val="superscript"/>
        </w:rPr>
      </w:pPr>
    </w:p>
    <w:p w14:paraId="3062B588" w14:textId="77777777" w:rsidR="000A7FCE" w:rsidRDefault="000A7FCE" w:rsidP="0055156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  <w:vertAlign w:val="superscript"/>
        </w:rPr>
      </w:pPr>
    </w:p>
    <w:p w14:paraId="6017DE2E" w14:textId="77777777" w:rsidR="000A7FCE" w:rsidRDefault="000A7FCE" w:rsidP="0055156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  <w:vertAlign w:val="superscript"/>
        </w:rPr>
      </w:pPr>
    </w:p>
    <w:p w14:paraId="6CCF7F02" w14:textId="77777777" w:rsidR="000A7FCE" w:rsidRDefault="000A7FCE" w:rsidP="0055156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  <w:vertAlign w:val="superscript"/>
        </w:rPr>
      </w:pPr>
    </w:p>
    <w:p w14:paraId="70B1E731" w14:textId="77777777" w:rsidR="000A7FCE" w:rsidRDefault="000A7FCE" w:rsidP="0055156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  <w:vertAlign w:val="superscript"/>
        </w:rPr>
      </w:pPr>
    </w:p>
    <w:p w14:paraId="02A07490" w14:textId="77777777" w:rsidR="000A7FCE" w:rsidRDefault="000A7FCE" w:rsidP="0055156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  <w:vertAlign w:val="superscript"/>
        </w:rPr>
      </w:pPr>
    </w:p>
    <w:p w14:paraId="54426E89" w14:textId="77777777" w:rsidR="000A7FCE" w:rsidRDefault="000A7FCE" w:rsidP="0055156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  <w:vertAlign w:val="superscript"/>
        </w:rPr>
      </w:pPr>
    </w:p>
    <w:p w14:paraId="19410C24" w14:textId="77777777" w:rsidR="000A7FCE" w:rsidRDefault="000A7FCE" w:rsidP="0055156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  <w:vertAlign w:val="superscript"/>
        </w:rPr>
      </w:pPr>
    </w:p>
    <w:p w14:paraId="195294CB" w14:textId="77777777" w:rsidR="000A7FCE" w:rsidRDefault="000A7FCE" w:rsidP="0055156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  <w:vertAlign w:val="superscript"/>
        </w:rPr>
      </w:pPr>
    </w:p>
    <w:p w14:paraId="79C91DD5" w14:textId="77777777" w:rsidR="000A7FCE" w:rsidRDefault="000A7FCE" w:rsidP="0055156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  <w:vertAlign w:val="superscript"/>
        </w:rPr>
      </w:pPr>
    </w:p>
    <w:p w14:paraId="0B08989A" w14:textId="77777777" w:rsidR="000A7FCE" w:rsidRDefault="000A7FCE" w:rsidP="0055156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  <w:vertAlign w:val="superscript"/>
        </w:rPr>
      </w:pPr>
    </w:p>
    <w:p w14:paraId="5220C0E2" w14:textId="77777777" w:rsidR="000A7FCE" w:rsidRDefault="000A7FCE" w:rsidP="0055156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  <w:vertAlign w:val="superscript"/>
        </w:rPr>
      </w:pPr>
    </w:p>
    <w:p w14:paraId="0192C88C" w14:textId="77777777" w:rsidR="000A7FCE" w:rsidRDefault="000A7FCE" w:rsidP="0055156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  <w:vertAlign w:val="superscript"/>
        </w:rPr>
      </w:pPr>
    </w:p>
    <w:p w14:paraId="5202298A" w14:textId="77777777" w:rsidR="000A7FCE" w:rsidRDefault="000A7FCE" w:rsidP="0055156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  <w:vertAlign w:val="superscript"/>
        </w:rPr>
      </w:pPr>
    </w:p>
    <w:p w14:paraId="694EE968" w14:textId="04CD45FA" w:rsidR="00551568" w:rsidRDefault="00551568" w:rsidP="0055156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</w:rPr>
      </w:pPr>
      <w:proofErr w:type="spellStart"/>
      <w:r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color w:val="000000"/>
          <w:sz w:val="20"/>
          <w:szCs w:val="20"/>
        </w:rPr>
        <w:t>Alcohol</w:t>
      </w:r>
      <w:proofErr w:type="spell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use: 1 represents ≥ 4 times per week, 2 represents 2-3 times per week, 3 represents 2-4 times per month, 4 represents once per month, and 5 represents never.</w:t>
      </w:r>
    </w:p>
    <w:p w14:paraId="135D34FE" w14:textId="77777777" w:rsidR="00551568" w:rsidRPr="002C15F3" w:rsidRDefault="00551568" w:rsidP="0055156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3B17A1">
        <w:rPr>
          <w:rFonts w:ascii="Times New Roman" w:hAnsi="Times New Roman" w:cs="Times New Roman"/>
          <w:color w:val="000000"/>
          <w:sz w:val="20"/>
          <w:szCs w:val="20"/>
        </w:rPr>
        <w:t>VO</w:t>
      </w:r>
      <w:r w:rsidRPr="001A6C24">
        <w:rPr>
          <w:rFonts w:ascii="Times New Roman" w:hAnsi="Times New Roman" w:cs="Times New Roman"/>
          <w:color w:val="000000"/>
          <w:sz w:val="20"/>
          <w:szCs w:val="20"/>
          <w:vertAlign w:val="subscript"/>
        </w:rPr>
        <w:t>2</w:t>
      </w:r>
      <w:r w:rsidRPr="001A6C24">
        <w:rPr>
          <w:rFonts w:ascii="Times New Roman" w:hAnsi="Times New Roman" w:cs="Times New Roman"/>
          <w:color w:val="000000"/>
          <w:sz w:val="20"/>
          <w:szCs w:val="20"/>
        </w:rPr>
        <w:t>max categories</w:t>
      </w:r>
      <w:r w:rsidRPr="00CE05C0">
        <w:rPr>
          <w:rFonts w:ascii="Times New Roman" w:hAnsi="Times New Roman" w:cs="Times New Roman"/>
          <w:color w:val="000000"/>
          <w:sz w:val="20"/>
          <w:szCs w:val="20"/>
        </w:rPr>
        <w:t xml:space="preserve"> are</w:t>
      </w:r>
      <w:r w:rsidRPr="001A6C24">
        <w:rPr>
          <w:rFonts w:ascii="Times New Roman" w:hAnsi="Times New Roman" w:cs="Times New Roman"/>
          <w:color w:val="000000"/>
          <w:sz w:val="20"/>
          <w:szCs w:val="20"/>
        </w:rPr>
        <w:t xml:space="preserve"> based on reference values from </w:t>
      </w:r>
      <w:r>
        <w:rPr>
          <w:rFonts w:ascii="Times New Roman" w:hAnsi="Times New Roman" w:cs="Times New Roman"/>
          <w:color w:val="000000"/>
          <w:sz w:val="20"/>
          <w:szCs w:val="20"/>
        </w:rPr>
        <w:t>~</w:t>
      </w:r>
      <w:r w:rsidRPr="001A6C24">
        <w:rPr>
          <w:rFonts w:ascii="Times New Roman" w:hAnsi="Times New Roman" w:cs="Times New Roman"/>
          <w:color w:val="000000"/>
          <w:sz w:val="20"/>
          <w:szCs w:val="20"/>
        </w:rPr>
        <w:t>25</w:t>
      </w:r>
      <w:r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1A6C24">
        <w:rPr>
          <w:rFonts w:ascii="Times New Roman" w:hAnsi="Times New Roman" w:cs="Times New Roman"/>
          <w:color w:val="000000"/>
          <w:sz w:val="20"/>
          <w:szCs w:val="20"/>
        </w:rPr>
        <w:t>000 S</w:t>
      </w:r>
      <w:r w:rsidRPr="00CE05C0">
        <w:rPr>
          <w:rFonts w:ascii="Times New Roman" w:hAnsi="Times New Roman" w:cs="Times New Roman"/>
          <w:color w:val="000000"/>
          <w:sz w:val="20"/>
          <w:szCs w:val="20"/>
        </w:rPr>
        <w:t>wedish males and females</w:t>
      </w:r>
      <w:r w:rsidRPr="001A6C24">
        <w:rPr>
          <w:rFonts w:ascii="Times New Roman" w:hAnsi="Times New Roman" w:cs="Times New Roman"/>
          <w:color w:val="000000"/>
          <w:sz w:val="20"/>
          <w:szCs w:val="20"/>
        </w:rPr>
        <w:t xml:space="preserve"> in working age</w:t>
      </w:r>
      <w:r>
        <w:rPr>
          <w:rFonts w:ascii="Times New Roman" w:hAnsi="Times New Roman" w:cs="Times New Roman"/>
          <w:color w:val="000000"/>
          <w:sz w:val="20"/>
          <w:szCs w:val="20"/>
        </w:rPr>
        <w:t>.</w:t>
      </w:r>
      <w:r w:rsidRPr="001A6C2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</w:p>
    <w:p w14:paraId="79C6B190" w14:textId="4F135FE6" w:rsidR="00551568" w:rsidRPr="000A7FCE" w:rsidRDefault="000A7FCE" w:rsidP="00551568">
      <w:pPr>
        <w:rPr>
          <w:rFonts w:ascii="Times New Roman" w:hAnsi="Times New Roman" w:cs="Times New Roman"/>
          <w:sz w:val="20"/>
          <w:szCs w:val="20"/>
        </w:rPr>
      </w:pPr>
      <w:r w:rsidRPr="00DE0526">
        <w:rPr>
          <w:rFonts w:ascii="Times New Roman" w:hAnsi="Times New Roman" w:cs="Times New Roman"/>
          <w:sz w:val="20"/>
          <w:szCs w:val="20"/>
        </w:rPr>
        <w:t>*p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DE0526">
        <w:rPr>
          <w:rFonts w:ascii="Times New Roman" w:hAnsi="Times New Roman" w:cs="Times New Roman"/>
          <w:color w:val="000000"/>
          <w:sz w:val="20"/>
          <w:szCs w:val="20"/>
        </w:rPr>
        <w:t xml:space="preserve">≤ </w:t>
      </w:r>
      <w:r>
        <w:rPr>
          <w:rFonts w:ascii="Times New Roman" w:hAnsi="Times New Roman" w:cs="Times New Roman"/>
          <w:sz w:val="20"/>
          <w:szCs w:val="20"/>
        </w:rPr>
        <w:t xml:space="preserve">0.010; </w:t>
      </w:r>
      <w:r w:rsidRPr="00DE0526">
        <w:rPr>
          <w:rFonts w:ascii="Times New Roman" w:hAnsi="Times New Roman" w:cs="Times New Roman"/>
          <w:sz w:val="20"/>
          <w:szCs w:val="20"/>
        </w:rPr>
        <w:t>**p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DE0526">
        <w:rPr>
          <w:rFonts w:ascii="Times New Roman" w:hAnsi="Times New Roman" w:cs="Times New Roman"/>
          <w:color w:val="000000"/>
          <w:sz w:val="20"/>
          <w:szCs w:val="20"/>
        </w:rPr>
        <w:t xml:space="preserve">≤ </w:t>
      </w:r>
      <w:r>
        <w:rPr>
          <w:rFonts w:ascii="Times New Roman" w:hAnsi="Times New Roman" w:cs="Times New Roman"/>
          <w:sz w:val="20"/>
          <w:szCs w:val="20"/>
        </w:rPr>
        <w:t>0.004</w:t>
      </w:r>
    </w:p>
    <w:p w14:paraId="5696D17B" w14:textId="77777777" w:rsidR="00551568" w:rsidRDefault="00551568" w:rsidP="00551568">
      <w:pPr>
        <w:rPr>
          <w:rFonts w:ascii="Times New Roman" w:hAnsi="Times New Roman" w:cs="Times New Roman"/>
          <w:sz w:val="20"/>
        </w:rPr>
      </w:pPr>
      <w:r w:rsidRPr="00DE0526">
        <w:rPr>
          <w:rFonts w:ascii="Times New Roman" w:hAnsi="Times New Roman"/>
          <w:i/>
          <w:sz w:val="20"/>
          <w:szCs w:val="20"/>
        </w:rPr>
        <w:t xml:space="preserve">Abbreviations: </w:t>
      </w:r>
    </w:p>
    <w:p w14:paraId="431026BD" w14:textId="77777777" w:rsidR="0007629A" w:rsidRDefault="0007629A" w:rsidP="00551568">
      <w:pPr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sFKN</w:t>
      </w:r>
      <w:proofErr w:type="spellEnd"/>
      <w:r>
        <w:rPr>
          <w:rFonts w:ascii="Times New Roman" w:hAnsi="Times New Roman" w:cs="Times New Roman"/>
          <w:sz w:val="20"/>
          <w:szCs w:val="20"/>
        </w:rPr>
        <w:t>= soluble Fractalkine</w:t>
      </w:r>
    </w:p>
    <w:p w14:paraId="72EF325F" w14:textId="5E5B952B" w:rsidR="00551568" w:rsidRDefault="00551568" w:rsidP="0055156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L-</w:t>
      </w:r>
      <w:r w:rsidRPr="004D255C">
        <w:rPr>
          <w:rFonts w:ascii="Times New Roman" w:hAnsi="Times New Roman" w:cs="Times New Roman"/>
          <w:sz w:val="20"/>
          <w:szCs w:val="20"/>
        </w:rPr>
        <w:t>6</w:t>
      </w:r>
      <w:r>
        <w:rPr>
          <w:rFonts w:ascii="Times New Roman" w:hAnsi="Times New Roman" w:cs="Times New Roman"/>
          <w:sz w:val="20"/>
          <w:szCs w:val="20"/>
        </w:rPr>
        <w:t xml:space="preserve">= </w:t>
      </w:r>
      <w:r w:rsidRPr="00CE7F66">
        <w:rPr>
          <w:rFonts w:ascii="Times New Roman" w:hAnsi="Times New Roman" w:cs="Times New Roman"/>
          <w:sz w:val="20"/>
          <w:szCs w:val="20"/>
        </w:rPr>
        <w:t>Interleukin</w:t>
      </w:r>
      <w:r w:rsidR="00CB76EB">
        <w:rPr>
          <w:rFonts w:ascii="Times New Roman" w:hAnsi="Times New Roman" w:cs="Times New Roman"/>
          <w:sz w:val="20"/>
          <w:szCs w:val="20"/>
        </w:rPr>
        <w:t>-</w:t>
      </w:r>
      <w:r w:rsidRPr="00CE7F66">
        <w:rPr>
          <w:rFonts w:ascii="Times New Roman" w:hAnsi="Times New Roman" w:cs="Times New Roman"/>
          <w:sz w:val="20"/>
          <w:szCs w:val="20"/>
        </w:rPr>
        <w:t>6</w:t>
      </w:r>
    </w:p>
    <w:p w14:paraId="5D6C6CC8" w14:textId="77777777" w:rsidR="00551568" w:rsidRDefault="00551568" w:rsidP="00551568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  <w:szCs w:val="20"/>
        </w:rPr>
        <w:t>TGF-β</w:t>
      </w:r>
      <w:r w:rsidRPr="004D255C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= </w:t>
      </w:r>
      <w:r w:rsidRPr="00CE7F66">
        <w:rPr>
          <w:rFonts w:ascii="Times New Roman" w:hAnsi="Times New Roman" w:cs="Times New Roman"/>
          <w:sz w:val="20"/>
          <w:szCs w:val="20"/>
        </w:rPr>
        <w:t>Transforming growth factor beta 1</w:t>
      </w:r>
    </w:p>
    <w:p w14:paraId="239621AE" w14:textId="5DC840DF" w:rsidR="00551568" w:rsidRPr="00CE7F66" w:rsidRDefault="00551568" w:rsidP="0055156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VCAM-1= soluble</w:t>
      </w:r>
      <w:r w:rsidRPr="00CE7F66">
        <w:rPr>
          <w:rFonts w:ascii="Times New Roman" w:hAnsi="Times New Roman" w:cs="Times New Roman"/>
          <w:sz w:val="20"/>
          <w:szCs w:val="20"/>
        </w:rPr>
        <w:t xml:space="preserve"> Vascular </w:t>
      </w:r>
      <w:r w:rsidR="00CB76EB">
        <w:rPr>
          <w:rFonts w:ascii="Times New Roman" w:hAnsi="Times New Roman" w:cs="Times New Roman"/>
          <w:sz w:val="20"/>
          <w:szCs w:val="20"/>
        </w:rPr>
        <w:t>c</w:t>
      </w:r>
      <w:r w:rsidRPr="00CE7F66">
        <w:rPr>
          <w:rFonts w:ascii="Times New Roman" w:hAnsi="Times New Roman" w:cs="Times New Roman"/>
          <w:sz w:val="20"/>
          <w:szCs w:val="20"/>
        </w:rPr>
        <w:t xml:space="preserve">ell </w:t>
      </w:r>
      <w:r w:rsidR="00CB76EB">
        <w:rPr>
          <w:rFonts w:ascii="Times New Roman" w:hAnsi="Times New Roman" w:cs="Times New Roman"/>
          <w:sz w:val="20"/>
          <w:szCs w:val="20"/>
        </w:rPr>
        <w:t>a</w:t>
      </w:r>
      <w:r w:rsidRPr="00CE7F66">
        <w:rPr>
          <w:rFonts w:ascii="Times New Roman" w:hAnsi="Times New Roman" w:cs="Times New Roman"/>
          <w:sz w:val="20"/>
          <w:szCs w:val="20"/>
        </w:rPr>
        <w:t xml:space="preserve">dhesion </w:t>
      </w:r>
      <w:r w:rsidR="00CB76EB">
        <w:rPr>
          <w:rFonts w:ascii="Times New Roman" w:hAnsi="Times New Roman" w:cs="Times New Roman"/>
          <w:sz w:val="20"/>
          <w:szCs w:val="20"/>
        </w:rPr>
        <w:t>m</w:t>
      </w:r>
      <w:r w:rsidRPr="00CE7F66">
        <w:rPr>
          <w:rFonts w:ascii="Times New Roman" w:hAnsi="Times New Roman" w:cs="Times New Roman"/>
          <w:sz w:val="20"/>
          <w:szCs w:val="20"/>
        </w:rPr>
        <w:t>olecule-1</w:t>
      </w:r>
    </w:p>
    <w:p w14:paraId="5196CEB3" w14:textId="77777777" w:rsidR="00551568" w:rsidRDefault="00551568" w:rsidP="00551568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BMI= Body mass index </w:t>
      </w:r>
    </w:p>
    <w:p w14:paraId="2184959A" w14:textId="77777777" w:rsidR="00551568" w:rsidRDefault="00551568" w:rsidP="00551568">
      <w:pPr>
        <w:rPr>
          <w:rFonts w:ascii="Times New Roman" w:hAnsi="Times New Roman" w:cs="Times New Roman"/>
          <w:sz w:val="20"/>
        </w:rPr>
      </w:pPr>
    </w:p>
    <w:p w14:paraId="766BEFFC" w14:textId="08BF6CF5" w:rsidR="00883525" w:rsidRDefault="00883525">
      <w:pPr>
        <w:rPr>
          <w:rFonts w:ascii="Times New Roman" w:hAnsi="Times New Roman" w:cs="Times New Roman"/>
          <w:sz w:val="20"/>
        </w:rPr>
      </w:pPr>
    </w:p>
    <w:sectPr w:rsidR="00883525" w:rsidSect="000A7FCE">
      <w:headerReference w:type="even" r:id="rId6"/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683399" w14:textId="77777777" w:rsidR="00F871BE" w:rsidRDefault="00F871BE" w:rsidP="000D0260">
      <w:r>
        <w:separator/>
      </w:r>
    </w:p>
  </w:endnote>
  <w:endnote w:type="continuationSeparator" w:id="0">
    <w:p w14:paraId="06DE70C6" w14:textId="77777777" w:rsidR="00F871BE" w:rsidRDefault="00F871BE" w:rsidP="000D02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65FD25" w14:textId="77777777" w:rsidR="00F871BE" w:rsidRDefault="00F871BE" w:rsidP="000D0260">
      <w:r>
        <w:separator/>
      </w:r>
    </w:p>
  </w:footnote>
  <w:footnote w:type="continuationSeparator" w:id="0">
    <w:p w14:paraId="47C67BA8" w14:textId="77777777" w:rsidR="00F871BE" w:rsidRDefault="00F871BE" w:rsidP="000D026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2539424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4963020" w14:textId="654282DF" w:rsidR="004D0583" w:rsidRDefault="004D0583" w:rsidP="004D058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73C04F0" w14:textId="77777777" w:rsidR="004D0583" w:rsidRDefault="004D0583" w:rsidP="000D0260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3104600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17A1597" w14:textId="02804C54" w:rsidR="004D0583" w:rsidRPr="00AE669A" w:rsidRDefault="004D0583" w:rsidP="004D0583">
        <w:pPr>
          <w:pStyle w:val="Header"/>
          <w:framePr w:wrap="none" w:vAnchor="text" w:hAnchor="margin" w:xAlign="right" w:y="1"/>
          <w:rPr>
            <w:rStyle w:val="PageNumber"/>
            <w:lang w:val="sv-SE"/>
          </w:rPr>
        </w:pPr>
        <w:r>
          <w:rPr>
            <w:rStyle w:val="PageNumber"/>
          </w:rPr>
          <w:fldChar w:fldCharType="begin"/>
        </w:r>
        <w:r w:rsidRPr="00AE669A">
          <w:rPr>
            <w:rStyle w:val="PageNumber"/>
            <w:lang w:val="sv-SE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  <w:lang w:val="sv-SE"/>
          </w:rPr>
          <w:t>1</w:t>
        </w:r>
        <w:r>
          <w:rPr>
            <w:rStyle w:val="PageNumber"/>
          </w:rPr>
          <w:fldChar w:fldCharType="end"/>
        </w:r>
      </w:p>
    </w:sdtContent>
  </w:sdt>
  <w:p w14:paraId="7D30A12F" w14:textId="51288392" w:rsidR="004D0583" w:rsidRPr="000D0260" w:rsidRDefault="004D0583" w:rsidP="000D0260">
    <w:pPr>
      <w:pStyle w:val="Header"/>
      <w:ind w:right="360"/>
      <w:rPr>
        <w:lang w:val="sv-SE"/>
      </w:rPr>
    </w:pPr>
    <w:proofErr w:type="spellStart"/>
    <w:r w:rsidRPr="000D0260">
      <w:rPr>
        <w:lang w:val="sv-SE"/>
      </w:rPr>
      <w:t>Sup</w:t>
    </w:r>
    <w:r>
      <w:rPr>
        <w:lang w:val="sv-SE"/>
      </w:rPr>
      <w:t>porting</w:t>
    </w:r>
    <w:proofErr w:type="spellEnd"/>
    <w:r>
      <w:rPr>
        <w:lang w:val="sv-SE"/>
      </w:rPr>
      <w:t xml:space="preserve"> information </w:t>
    </w:r>
    <w:r w:rsidRPr="000D0260">
      <w:rPr>
        <w:lang w:val="sv-SE"/>
      </w:rPr>
      <w:t xml:space="preserve">– Kumar P. </w:t>
    </w:r>
    <w:r w:rsidRPr="000D0260">
      <w:rPr>
        <w:i/>
        <w:iCs/>
        <w:lang w:val="sv-SE"/>
      </w:rPr>
      <w:t>et al.</w:t>
    </w:r>
  </w:p>
  <w:p w14:paraId="4483B1D6" w14:textId="77777777" w:rsidR="004D0583" w:rsidRPr="000D0260" w:rsidRDefault="004D0583">
    <w:pPr>
      <w:pStyle w:val="Header"/>
      <w:rPr>
        <w:lang w:val="sv-SE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a9292zlv0pv3esz0p5dezb0zrrdzaz20r5&quot;&gt;MD Study_My EndNote Library&lt;record-ids&gt;&lt;item&gt;12&lt;/item&gt;&lt;item&gt;15&lt;/item&gt;&lt;item&gt;34&lt;/item&gt;&lt;item&gt;38&lt;/item&gt;&lt;item&gt;40&lt;/item&gt;&lt;/record-ids&gt;&lt;/item&gt;&lt;/Libraries&gt;"/>
  </w:docVars>
  <w:rsids>
    <w:rsidRoot w:val="005E2202"/>
    <w:rsid w:val="000113BA"/>
    <w:rsid w:val="000136B7"/>
    <w:rsid w:val="000162B1"/>
    <w:rsid w:val="00016FED"/>
    <w:rsid w:val="00031BFD"/>
    <w:rsid w:val="0004780C"/>
    <w:rsid w:val="00060777"/>
    <w:rsid w:val="0007629A"/>
    <w:rsid w:val="00080E7F"/>
    <w:rsid w:val="0008341D"/>
    <w:rsid w:val="0008593C"/>
    <w:rsid w:val="00091712"/>
    <w:rsid w:val="000A02ED"/>
    <w:rsid w:val="000A7FCE"/>
    <w:rsid w:val="000B02A3"/>
    <w:rsid w:val="000B1FB3"/>
    <w:rsid w:val="000D0260"/>
    <w:rsid w:val="000E4462"/>
    <w:rsid w:val="00104C16"/>
    <w:rsid w:val="00107976"/>
    <w:rsid w:val="00112D03"/>
    <w:rsid w:val="001164E3"/>
    <w:rsid w:val="0012412F"/>
    <w:rsid w:val="00125539"/>
    <w:rsid w:val="00133B33"/>
    <w:rsid w:val="0015295C"/>
    <w:rsid w:val="001615C0"/>
    <w:rsid w:val="001811F5"/>
    <w:rsid w:val="00181748"/>
    <w:rsid w:val="0019144C"/>
    <w:rsid w:val="001A2080"/>
    <w:rsid w:val="001A75B3"/>
    <w:rsid w:val="001B3583"/>
    <w:rsid w:val="001B6041"/>
    <w:rsid w:val="001B6916"/>
    <w:rsid w:val="001C6B2D"/>
    <w:rsid w:val="001D6456"/>
    <w:rsid w:val="001D6B38"/>
    <w:rsid w:val="001F126A"/>
    <w:rsid w:val="001F6758"/>
    <w:rsid w:val="002219FB"/>
    <w:rsid w:val="00227B88"/>
    <w:rsid w:val="00242259"/>
    <w:rsid w:val="00263752"/>
    <w:rsid w:val="00263FA2"/>
    <w:rsid w:val="00264A1B"/>
    <w:rsid w:val="00276ACC"/>
    <w:rsid w:val="00281578"/>
    <w:rsid w:val="00291C24"/>
    <w:rsid w:val="00293D2C"/>
    <w:rsid w:val="0029514D"/>
    <w:rsid w:val="002A0633"/>
    <w:rsid w:val="002C25CB"/>
    <w:rsid w:val="002C76BD"/>
    <w:rsid w:val="002D16EC"/>
    <w:rsid w:val="002E33BB"/>
    <w:rsid w:val="002F386F"/>
    <w:rsid w:val="00307B61"/>
    <w:rsid w:val="0031609A"/>
    <w:rsid w:val="00333273"/>
    <w:rsid w:val="0033659E"/>
    <w:rsid w:val="00351DBA"/>
    <w:rsid w:val="00374388"/>
    <w:rsid w:val="00374A91"/>
    <w:rsid w:val="00385AB3"/>
    <w:rsid w:val="003B192C"/>
    <w:rsid w:val="003C48C4"/>
    <w:rsid w:val="003C5C8E"/>
    <w:rsid w:val="003D0D67"/>
    <w:rsid w:val="003D3B78"/>
    <w:rsid w:val="003D4EFF"/>
    <w:rsid w:val="003F7094"/>
    <w:rsid w:val="00430191"/>
    <w:rsid w:val="004455FE"/>
    <w:rsid w:val="0047365A"/>
    <w:rsid w:val="00491479"/>
    <w:rsid w:val="00497107"/>
    <w:rsid w:val="004D0583"/>
    <w:rsid w:val="004E206F"/>
    <w:rsid w:val="004E7802"/>
    <w:rsid w:val="00507F32"/>
    <w:rsid w:val="005162EA"/>
    <w:rsid w:val="00551568"/>
    <w:rsid w:val="00564F1F"/>
    <w:rsid w:val="0056523F"/>
    <w:rsid w:val="00571DCC"/>
    <w:rsid w:val="0059566A"/>
    <w:rsid w:val="005B2CFF"/>
    <w:rsid w:val="005C2C36"/>
    <w:rsid w:val="005C43AA"/>
    <w:rsid w:val="005C5CA9"/>
    <w:rsid w:val="005E2202"/>
    <w:rsid w:val="005E4FA7"/>
    <w:rsid w:val="005E7B9A"/>
    <w:rsid w:val="005F4992"/>
    <w:rsid w:val="00600729"/>
    <w:rsid w:val="00621CC5"/>
    <w:rsid w:val="00626CDE"/>
    <w:rsid w:val="00627A80"/>
    <w:rsid w:val="006507B6"/>
    <w:rsid w:val="006A6885"/>
    <w:rsid w:val="006D46A0"/>
    <w:rsid w:val="007009D1"/>
    <w:rsid w:val="00702252"/>
    <w:rsid w:val="00706072"/>
    <w:rsid w:val="007151DB"/>
    <w:rsid w:val="00716DFA"/>
    <w:rsid w:val="007247D3"/>
    <w:rsid w:val="00760FE9"/>
    <w:rsid w:val="007619AB"/>
    <w:rsid w:val="00761BEE"/>
    <w:rsid w:val="00787A58"/>
    <w:rsid w:val="007A4EE5"/>
    <w:rsid w:val="007B0AFF"/>
    <w:rsid w:val="007B50FC"/>
    <w:rsid w:val="007B70F0"/>
    <w:rsid w:val="007E0605"/>
    <w:rsid w:val="007E5E91"/>
    <w:rsid w:val="007F2DEB"/>
    <w:rsid w:val="00811B33"/>
    <w:rsid w:val="008161BD"/>
    <w:rsid w:val="00822A41"/>
    <w:rsid w:val="008374C1"/>
    <w:rsid w:val="008600A3"/>
    <w:rsid w:val="008724CB"/>
    <w:rsid w:val="00875CD3"/>
    <w:rsid w:val="00883525"/>
    <w:rsid w:val="008850AE"/>
    <w:rsid w:val="00885FE9"/>
    <w:rsid w:val="008873A6"/>
    <w:rsid w:val="0089058B"/>
    <w:rsid w:val="00891109"/>
    <w:rsid w:val="008927C3"/>
    <w:rsid w:val="008931AC"/>
    <w:rsid w:val="00894A84"/>
    <w:rsid w:val="008A03E6"/>
    <w:rsid w:val="008B4681"/>
    <w:rsid w:val="008D6A16"/>
    <w:rsid w:val="008E6F78"/>
    <w:rsid w:val="008F15A9"/>
    <w:rsid w:val="008F2672"/>
    <w:rsid w:val="008F7D4F"/>
    <w:rsid w:val="00937444"/>
    <w:rsid w:val="00953AEF"/>
    <w:rsid w:val="009778F2"/>
    <w:rsid w:val="00981ABB"/>
    <w:rsid w:val="00993AA3"/>
    <w:rsid w:val="009A10E4"/>
    <w:rsid w:val="009C361A"/>
    <w:rsid w:val="009C420E"/>
    <w:rsid w:val="009C6A28"/>
    <w:rsid w:val="00A127BD"/>
    <w:rsid w:val="00A30083"/>
    <w:rsid w:val="00AB020E"/>
    <w:rsid w:val="00AB41A4"/>
    <w:rsid w:val="00AC1939"/>
    <w:rsid w:val="00AC2A03"/>
    <w:rsid w:val="00AC400D"/>
    <w:rsid w:val="00AC7A05"/>
    <w:rsid w:val="00AD511E"/>
    <w:rsid w:val="00AE669A"/>
    <w:rsid w:val="00B01A93"/>
    <w:rsid w:val="00B01E00"/>
    <w:rsid w:val="00B04DA9"/>
    <w:rsid w:val="00B711F6"/>
    <w:rsid w:val="00B718B1"/>
    <w:rsid w:val="00B82057"/>
    <w:rsid w:val="00B82809"/>
    <w:rsid w:val="00B92D1E"/>
    <w:rsid w:val="00BA0045"/>
    <w:rsid w:val="00BB1902"/>
    <w:rsid w:val="00BC1DE1"/>
    <w:rsid w:val="00BC5942"/>
    <w:rsid w:val="00BD5DA0"/>
    <w:rsid w:val="00BE2350"/>
    <w:rsid w:val="00BE507C"/>
    <w:rsid w:val="00BF6D17"/>
    <w:rsid w:val="00C01A43"/>
    <w:rsid w:val="00C21A17"/>
    <w:rsid w:val="00C259DE"/>
    <w:rsid w:val="00C40260"/>
    <w:rsid w:val="00C75AC0"/>
    <w:rsid w:val="00C77DDE"/>
    <w:rsid w:val="00C86A0D"/>
    <w:rsid w:val="00C969D7"/>
    <w:rsid w:val="00CB7127"/>
    <w:rsid w:val="00CB76EB"/>
    <w:rsid w:val="00CC663F"/>
    <w:rsid w:val="00CE7159"/>
    <w:rsid w:val="00CE725E"/>
    <w:rsid w:val="00D065EA"/>
    <w:rsid w:val="00D07A4D"/>
    <w:rsid w:val="00D16DBB"/>
    <w:rsid w:val="00D36184"/>
    <w:rsid w:val="00D52E54"/>
    <w:rsid w:val="00D73690"/>
    <w:rsid w:val="00D745D3"/>
    <w:rsid w:val="00D77A8B"/>
    <w:rsid w:val="00D947A0"/>
    <w:rsid w:val="00DC5A59"/>
    <w:rsid w:val="00DD462D"/>
    <w:rsid w:val="00DF1A26"/>
    <w:rsid w:val="00E0785D"/>
    <w:rsid w:val="00E14846"/>
    <w:rsid w:val="00E20D69"/>
    <w:rsid w:val="00E2468A"/>
    <w:rsid w:val="00E44CE9"/>
    <w:rsid w:val="00E54CB3"/>
    <w:rsid w:val="00E56D4F"/>
    <w:rsid w:val="00E76E09"/>
    <w:rsid w:val="00E90ED6"/>
    <w:rsid w:val="00E9383F"/>
    <w:rsid w:val="00EB71CB"/>
    <w:rsid w:val="00ED63F5"/>
    <w:rsid w:val="00EE04CA"/>
    <w:rsid w:val="00EE6FE7"/>
    <w:rsid w:val="00EF46B3"/>
    <w:rsid w:val="00F00BF3"/>
    <w:rsid w:val="00F05BFD"/>
    <w:rsid w:val="00F3183F"/>
    <w:rsid w:val="00F562CB"/>
    <w:rsid w:val="00F6485D"/>
    <w:rsid w:val="00F871BE"/>
    <w:rsid w:val="00FA67E9"/>
    <w:rsid w:val="00FA7206"/>
    <w:rsid w:val="00FB2B39"/>
    <w:rsid w:val="00FD1BED"/>
    <w:rsid w:val="00FD43A7"/>
    <w:rsid w:val="00FF6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B385F"/>
  <w15:chartTrackingRefBased/>
  <w15:docId w15:val="{D2B77623-562D-2D43-A0E3-A38900D8B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220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2202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D026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0260"/>
  </w:style>
  <w:style w:type="paragraph" w:styleId="Footer">
    <w:name w:val="footer"/>
    <w:basedOn w:val="Normal"/>
    <w:link w:val="FooterChar"/>
    <w:uiPriority w:val="99"/>
    <w:unhideWhenUsed/>
    <w:rsid w:val="000D026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0260"/>
  </w:style>
  <w:style w:type="character" w:styleId="PageNumber">
    <w:name w:val="page number"/>
    <w:basedOn w:val="DefaultParagraphFont"/>
    <w:uiPriority w:val="99"/>
    <w:semiHidden/>
    <w:unhideWhenUsed/>
    <w:rsid w:val="000D0260"/>
  </w:style>
  <w:style w:type="paragraph" w:customStyle="1" w:styleId="EndNoteBibliographyTitle">
    <w:name w:val="EndNote Bibliography Title"/>
    <w:basedOn w:val="Normal"/>
    <w:link w:val="EndNoteBibliographyTitleChar"/>
    <w:rsid w:val="000D0260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0260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0D0260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0D0260"/>
    <w:rPr>
      <w:rFonts w:ascii="Calibri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4E78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780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78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78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780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0E4462"/>
    <w:rPr>
      <w:color w:val="0000FF"/>
      <w:u w:val="single"/>
    </w:rPr>
  </w:style>
  <w:style w:type="table" w:styleId="TableGridLight">
    <w:name w:val="Grid Table Light"/>
    <w:basedOn w:val="TableNormal"/>
    <w:uiPriority w:val="40"/>
    <w:rsid w:val="00551568"/>
    <w:rPr>
      <w:sz w:val="22"/>
      <w:szCs w:val="22"/>
      <w:lang w:val="sv-S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D77A8B"/>
  </w:style>
  <w:style w:type="paragraph" w:styleId="NoSpacing">
    <w:name w:val="No Spacing"/>
    <w:link w:val="NoSpacingChar"/>
    <w:uiPriority w:val="1"/>
    <w:qFormat/>
    <w:rsid w:val="00351DBA"/>
  </w:style>
  <w:style w:type="character" w:customStyle="1" w:styleId="NoSpacingChar">
    <w:name w:val="No Spacing Char"/>
    <w:basedOn w:val="DefaultParagraphFont"/>
    <w:link w:val="NoSpacing"/>
    <w:uiPriority w:val="1"/>
    <w:rsid w:val="00351D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4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3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7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0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1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4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6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53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6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57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2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5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2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8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3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4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7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5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0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6</Words>
  <Characters>180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Melas</dc:creator>
  <cp:keywords/>
  <dc:description/>
  <cp:lastModifiedBy>Philippe Melas</cp:lastModifiedBy>
  <cp:revision>3</cp:revision>
  <dcterms:created xsi:type="dcterms:W3CDTF">2022-01-26T08:31:00Z</dcterms:created>
  <dcterms:modified xsi:type="dcterms:W3CDTF">2022-01-26T11:27:00Z</dcterms:modified>
</cp:coreProperties>
</file>